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0"/>
        <w:gridCol w:w="2268"/>
      </w:tblGrid>
      <w:tr>
        <w:trPr>
          <w:trHeight w:val="1050" w:hRule="atLeast"/>
        </w:trPr>
        <w:tc>
          <w:tcPr>
            <w:tcW w:w="932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黑体;SimHei" w:hAnsi="黑体;SimHei" w:eastAsia="黑体;SimHei" w:cs="宋体;SimSu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ble S1</w:t>
            </w:r>
          </w:p>
          <w:p>
            <w:pPr>
              <w:pStyle w:val="Normal"/>
              <w:widowControl/>
              <w:jc w:val="left"/>
              <w:rPr>
                <w:rFonts w:ascii="黑体;SimHei" w:hAnsi="黑体;SimHei" w:eastAsia="黑体;SimHei" w:cs="宋体;SimSu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 complementary oligonucleotide pairs encoding 42 overlapping, 16-mer peptides that encompassed the entire E2 amino acid sequence of EEEV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signations of</w:t>
            </w:r>
          </w:p>
        </w:tc>
        <w:tc>
          <w:tcPr>
            <w:tcW w:w="56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 sequences of oligonucleotides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ding motif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ligonucleotides</w:t>
            </w:r>
          </w:p>
        </w:tc>
        <w:tc>
          <w:tcPr>
            <w:tcW w:w="56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signations)</w:t>
            </w:r>
          </w:p>
        </w:tc>
      </w:tr>
      <w:tr>
        <w:trPr>
          <w:trHeight w:val="34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atttggacactcatttcacccagtataagctggcacgcccgtatat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DTHFTQYKLARPYI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atatacgggcgtgccagcttatactgggtgaaatgagtgtccaaat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tggcacgcccgtatattgctgattgccctaactgtgggcatagtcg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PYIADCPNCGHSR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cgactatgcccacagttagggcaatcagcaatatacgggcgtgcca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ctgtgggcatagtcggtgcgacagccctatagctatagaagaagt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GHSRCDSPIAIEEV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acttcttctatagctatagggctgtcgcaccgactatgcccacag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ctatagaagaagtcagaggggatgcgcacgcaggagtcatccg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AIEEVRGDAHAGVIR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cggatgactcctgcgtgcgcatcccctctgacttcttctatag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5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acgcaggagtcatccgcatccagacatcagctatgttcggtctgaa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GVIRIQTSAMFGL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5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ttcagaccgaacatagctgatgtctggatgcggatgactcctgcgt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6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ctatgttcggtctgaagacggatggagttgatttggcctacatgag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FGLKTDGVDLAYMS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6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ctcatgtaggccaaatcaactccatccgtcttcagaccgaacatag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7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atttggcctacatgagtttcatgaacggcaaaacgcagaaatcaat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AYMSFMNGKTQKSI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7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attgatttctgcgttttgccgttcatgaaactcatgtaggccaaat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8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aacgcagaaatcaataaagatcgacaacctgcatgtgcgcacctc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TQKSIKIDNLHVRTS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8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gaggtgcgcacatgcaggttgtcgatctttattgatttctgcgtt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9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tgcatgtgcgcacctcagccccttgttccctcgtgtcgcaccacgg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HVRTSAPCSLVSHHG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9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ccgtggtgcgacacgagggaacaaggggctgaggtgcgcacatgca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0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tcgtgtcgcaccacggctattacatcctggctcaatgcccaccagg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VSHHGYYILAQCPPG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0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cctggtgggcattgagccaggatgtaatagccgtggtgcgacacga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1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ctcaatgcccaccaggggacacggttacagttgggtttcacgacgg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QCPPGDTVTVGFHDG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1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ccgtcgtgaaacccaactgtaaccgtgtcccctggtgggcattgag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2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ttgggtttcacgacgggcctaaccgccatacgtgcacagttgccca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GFHDGPNRHTCTVAH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2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tgggcaactgtgcacgtatggcggttaggcccgtcgtgaaacccaa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3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cgtgcacagttgcccataaggtagaattcaggccagtgggtagaga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VAHKVEFRPVGRE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tctctacccactggcctgaattctaccttatgggcaactgtgcacg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4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ggccagtgggtagagagaaataccgtcacccacctgaacatggagt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VGREKYRHPPEHGV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4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actccatgttcaggtgggtgacggtatttctctctacccactggcc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5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acctgaacatggagttgaattaccatgcaaccgttacacccacaa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EHGVELPCNRYTH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5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ttgtgggtgtaacggttgcatggtaattcaactccatgttcaggt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6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ccgttacacccacaagcgtgcagaccaaggacactacgttgagat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YTHKRADQGHYVEM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6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atctcaacgtagtgtccttggtctgcacgcttgtgggtgtaacgg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7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gacactacgttgagatgcatcaacccgggctagttgccgaccactc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YVEMHQPGLVADHS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7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gagtggtcggcaactagcccgggttgatgcatctcaacgtagtgtc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8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tagttgccgaccactctctccttagcatccacagtgccaaggtgaa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VADHSLLSIHSAKV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8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ttcaccttggcactgtggatgctaaggagagagtggtcggcaacta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9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acagtgccaaggtgaaaattacggtaccgagcggcgcccaagtgaa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AKVKITVPSGAQV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19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ttcacttgggcgccgctcggtaccgtaattttcaccttggcactgt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0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gcggcgcccaagtgaaatactactgcaagtgcccagacgtacgaga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GAQVKYYCKCPDVRE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0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tctcgtacgtctgggcacttgcagtagtatttcacttgggcgccgc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1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tgcccagacgtacgagagggaactaccagcagcgactatacaaccac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PDVREGTTSSDYTTT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1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gtggttgtatagtcgctgctggtagttccctctcgtacgtctgggca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2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gcgactatacaaccacctgcacggatgtcaaacaatgcagggctta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YTTTCTDVKQCRAY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2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taagccctgcattgtttgacatccgtgcaggtggttgtatagtcgc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3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acaatgcagggcttacctgattgacaacaaaaaatgggtgtacaa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QCRAYLIDNKKWVYN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ttgtacacccattttttgttgtcaatcaggtaagccctgcattgt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4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aaaatgggtgtacaactctggaagactgcctcgaggagagggcga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KWVYNSGRLPRGEGD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4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tcgccctctcctcgaggcagtcttccagagttgtacacccatttt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5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tcgaggagagggcgacacttttaaaggaaaacttcatgtgccctt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GEGDTFKGKLHVPF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5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aagggcacatgaagttttcctttaaaagtgtcgccctctcctcga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6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acttcatgtgccctttgtgcctgttaaggccaagtgcatcgccac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HVPFVPVKAKCIAT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6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gtggcgatgcacttggccttaacaggcacaaagggcacatgaagt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7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ccaagtgcatcgccacgctggcaccagagcctctagttgagcacaa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CIATLAPEPLVEH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7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ttgtgctcaactagaggctctggtgccagcgtggcgatgcacttgg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8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tctagttgagcacaaacaccgcaccctgattttacacctgtaccc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VEHKHRTLILHLYP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8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gggtacaggtgtaaaatcagggtgcggtgtttgtgctcaactaga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9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ttttacacctgtacccggaccacccgaccttgctgacgaccaggtc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HLYPDHPTLLTTRS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29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gacctggtcgtcagcaaggtcgggtggtccgggtacaggtgtaaaa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0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ttgctgacgaccaggtcacttggaagtgatgcaaatccaactcgaca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LTTRSLGSDANPTRQ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0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tgtcgagttggatttgcatcacttccaagtgacctggtcgtcagcaa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1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caaatccaactcgacaatggattgagcgaccaacaactgtcaattt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PTRQWIERPTTVNF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1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aaattgacagttgttggtcgctcaatccattgtcgagttggatttg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2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aacaactgtcaatttcacagtcaccggagaagggttggagtatac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TVNFTVTGEGLEYT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2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gtatactccaacccttctccggtgactgtgaaattgacagttgtt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3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aagggttggagtatacctggggaaaccatccaccaaaaagagtatg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LEYTWGNHPPKRVW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3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catactctttttggtggatggtttccccaggtatactccaaccctt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4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accaaaaagagtatgggctcaagagtcaggagaagggaatccaca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KRVWAQESGEGNPH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4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tgtggattcccttctcctgactcttgagcccatactctttttggt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5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gagaagggaatccacatggatggccgcacgaagtggtagtctatta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GNPHGWPHEVVVYY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5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taatagactaccacttcgtgcggccatccatgtggattcccttctc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6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gaagtggtagtctattactacaacagatacccattaaccacaattatc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VVVYYYNRYPLTTII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6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gataattgtggttaatgggtatctgttgtagtaatagactaccacttc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7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attaaccacaattatcgggttatgcacctgtgtggctatcatcat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TTIIGLCTCVAIIM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7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atgatgatagccacacaggtgcataacccgataattgtggttaat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8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tgtgtggctatcatcatggtctcttgtgtcacatccgtgtggctcctt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VAIIMVSCVTSVWLL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8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aaggagccacacggatgtgacacaagagaccatgatgatagccacaca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9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catccgtgtggctcctttgcaggactcgcaatctttgcataacccc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SVWLLCRTRNLCITP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39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ggggttatgcaaagattgcgagtcctgcaaaggagccacacggatg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0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aatctttgcataaccccgtataaactagccccgaacgctcaagtccc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LCITPYKLAPNAQVP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0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tgggacttgagcgttcggggctagtttatacggggttatgcaaagatt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1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ccgaacgctcaagtcccaatactcctggcgttactttgctgcattaag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AQVPILLALLCCIK</w:t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1-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ACTTActtaatgcagcaaagtaacgccaggagtattgggacttgagcgttcgg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EEV E-42-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TTCttactttgctgcattaagccgacgagggcaTAAG-3'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LCCIKPTRA</w:t>
            </w:r>
          </w:p>
        </w:tc>
      </w:tr>
      <w:tr>
        <w:trPr>
          <w:trHeight w:val="360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EEV E-42-R</w:t>
            </w:r>
          </w:p>
        </w:tc>
        <w:tc>
          <w:tcPr>
            <w:tcW w:w="5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TCGACTTAtgccctcgtcggcttaatgcagcaaagtaaG-3'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eastAsia="Calibri" w:cs="Calibri"/>
          <w:szCs w:val="21"/>
        </w:rPr>
      </w:pPr>
      <w:r>
        <w:rPr>
          <w:rFonts w:eastAsia="Calibri" w:cs="Calibri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Keyword">
    <w:name w:val="keyword"/>
    <w:basedOn w:val="Style14"/>
    <w:qFormat/>
    <w:rPr/>
  </w:style>
  <w:style w:type="character" w:styleId="Title">
    <w:name w:val="tit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0:41:00Z</dcterms:created>
  <dc:creator>think</dc:creator>
  <dc:description/>
  <cp:keywords/>
  <dc:language>en-US</dc:language>
  <cp:lastModifiedBy>微软用户</cp:lastModifiedBy>
  <dcterms:modified xsi:type="dcterms:W3CDTF">2013-06-16T07:26:00Z</dcterms:modified>
  <cp:revision>10</cp:revision>
  <dc:subject/>
  <dc:title/>
</cp:coreProperties>
</file>